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3:  </w:t>
      </w:r>
      <w:r>
        <w:rPr/>
        <w:t>Summary statistics of behaviors in visual-cliff avoidance arena of progenitor and DO mice.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89"/>
        <w:gridCol w:w="289"/>
        <w:gridCol w:w="453"/>
        <w:gridCol w:w="453"/>
        <w:gridCol w:w="427"/>
        <w:gridCol w:w="427"/>
        <w:gridCol w:w="427"/>
        <w:gridCol w:w="427"/>
        <w:gridCol w:w="427"/>
        <w:gridCol w:w="427"/>
        <w:gridCol w:w="453"/>
        <w:gridCol w:w="427"/>
        <w:gridCol w:w="453"/>
        <w:gridCol w:w="453"/>
        <w:gridCol w:w="401"/>
        <w:gridCol w:w="427"/>
        <w:gridCol w:w="427"/>
        <w:gridCol w:w="453"/>
        <w:gridCol w:w="453"/>
        <w:gridCol w:w="453"/>
      </w:tblGrid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68" w:type="dxa"/>
            <w:gridSpan w:val="18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versity Outbred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S1/SvImJ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J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7BL/6J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t/EiJ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/ShiLtJ</w:t>
            </w:r>
          </w:p>
        </w:tc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ZO/H1LTJ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WK/PhJ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B/EiJ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sual-cliff avoidance arena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distance (cm) traveled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0.04 ± 263.7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7.07 ± 245.5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.33 ± 192.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.63 ± 193.4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.2 ± 326.3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.64 ± 203.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2.28 ± 374.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3.65 ± 769.2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8.31 ± 559.3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4.07 ± 1143.5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13.48 ± 714.6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9.03 ± 644.7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8.55 ± 288.2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8.36 ± 132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7.09 ± 579.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5.57 ± 471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7.22 ± 1002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.24 ± 825.43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.84 — 18350.9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9.61 — 16550.7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.45 — 3208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.19 — 2677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.12 — 3121.8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.07 — 2663.5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7.68 — 8107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6.83 — 9719.6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4.02 — 13162.8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4.74 — 15405.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0.49 — 14173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0.54 — 11733.8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2.8 — 4675.8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6.32 — 3752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2.93 — 9770.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8.47 — 10715.1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0.44 — 16282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5.26 — 12321.5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duration (s) immobile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.42 ± 9.8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.84 ± 8.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82 ± 24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.64 ± 9.5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.46 ± 45.3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.27 ± 14.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.17 ± 30.4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.82 ± 50.8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.72 ± 26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.53 ± 51.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.54 ± 23.3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.91 ± 24.5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.76 ± 21.7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.43 ± 9.4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.31 ± 35.6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.43 ± 25.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68 ± 33.1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.25 ± 27.7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.61 — 1177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.78 — 1175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.28 — 1153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.02 — 1151.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.81 — 1138.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.95 — 1157.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.04 — 9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.63 — 921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.48 — 635.8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.97 — 852.2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.93 — 584.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.94 — 757.4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.88 — 1108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.23 — 1103.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53 — 893.9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.98 — 811.8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.75 — 698.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.43 — 812.5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ansitions between top and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2 ± 2.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2 ± 2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 ± 1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 ± 1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± 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± 0.8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5 ± 4.3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3 ± 6.8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8 ± 4.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8 ± 9.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3 ± 5.7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3 ± 5.5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3 ± 2.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5 ± 0.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8 ± 6.5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8 ± 4.5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 ± 8.8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± 5.4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— 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— 16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— 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— 1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— 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— 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— 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— 1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— 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— 7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— 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— 1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— 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— 7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— 11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— 70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to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3.81 ± 138.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2.58 ± 128.6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.01 ± 174.7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.19 ± 113.8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.88 ± 293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.42 ± 201.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1.86 ± 271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.09 ± 448.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4.09 ± 342.4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7.07 ± 640.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6.52 ± 437.8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0.11 ± 420.6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0.52 ± 228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.6 ± 108.5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.34 ± 213.2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9.87 ± 270.6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9.99 ± 508.3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8.82 ± 343.9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.95 — 11005.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.15 — 10343.5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.14 — 2177.5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.79 — 1659.8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.86 — 2223.7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.08 — 1964.4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2.52 — 4552.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6.43 — 5422.1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.27 — 5865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.91 — 7155.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6.92 — 8003.7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.87 — 6671.96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.9 — 2808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.18 — 2090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5.85 — 4207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.07 — 4496.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1.86 — 6959.4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2.02 — 5504.5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top first 4min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.2 ± 36.5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9.32 ± 36.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.79 ± 55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69 ± 89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.17 ± 91.2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58 ± 85.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.91 ± 90.6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.8 ± 57.2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.88 ± 54.9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.03 ± 101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.1 ± 123.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.39 ± 129.8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.02 ± 40.8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32 ± 36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.04 ± 53.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.87 ± 79.4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.82 ± 96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.92 ± 43.5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.84 — 3190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9 — 2660.9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.78 — 859.4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2 — 574.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87 — 571.7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8 — 529.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.51 — 1380.1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.66 — 1046.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.1 — 1007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.69 — 1199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.48 — 1712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.73 — 1367.1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18 — 628.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31 — 538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.18 — 932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.51 — 1135.7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.23 — 1414.4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.73 — 754.44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ies into to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2 ± 3.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 ± 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8 ± 20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± 44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 ± 14.4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± 2.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3 ± 6.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9 ± 11.6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13 ± 17.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5 ± 16.9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 ± 12.0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± 10.0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± 10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5 ± 4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3 ± 13.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5 ± 12.1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5 ± 17.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38 ± 22.69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— 15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— 1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— 15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— 3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— 7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— 2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— 1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— 14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— 2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— 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— 18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— 12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— 9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— 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— 13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— 1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— 25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— 22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(s) immobile in to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.83 ± 19.8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.19 ± 20.3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9.48 ± 115.9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.06 ± 132.4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.72 ± 60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.2 ± 155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.27 ± 25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.85 ± 53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28 ± 12.4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.92 ± 36.7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33 ± 18.6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.99 ± 50.73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.88 ± 57.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.96 ± 60.7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.09 ± 53.1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.54 ± 46.8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38 ± 27.8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.92 ± 23.99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.33 — 1175.3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.65 — 1170.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.44 — 1140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26 — 1091.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19 — 1055.1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.04 — 1155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.39 — 555.6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.28 — 751.2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69 — 266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 — 499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59 — 335.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45 — 606.47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.32 — 940.2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.71 — 918.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83 — 633.3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56 — 603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36 — 424.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.28 — 410.8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velocity in to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 ± 0.2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 ± 0.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± 0.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 0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± 0.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 ± 3.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 ± 0.3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0.6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2 ± 0.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 ± 1.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 ± 0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 ± 0.6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 ± 0.2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± 0.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 ± 0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 ± 0.4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7 ± 0.8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 ± 0.6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— 14.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— 14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— 3.4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— 8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— 2.2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— 18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 — 6.7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 — 7.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 — 12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 — 13.2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 — 12.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 — 11.33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— 3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— 3.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 — 9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 — 9.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 — 14.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 — 10.44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6.23 ± 159.8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4.49 ± 155.6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3 ± 57.6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.53 ± 161.0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.83 ± 130.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.52 ± 217.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1.06 ± 160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0.26 ± 371.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3.94 ± 399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9.55 ± 687.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4.77 ± 422.4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9.34 ± 429.05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.95 ± 189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.84 ± 133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0.14 ± 444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2.12 ± 430.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5.8 ± 537.0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6.56 ± 350.39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5 — 7653.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7 — 7247.9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41 — 669.6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22 — 1282.9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02 — 812.9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17 — 1320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9.38 — 3359.9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.87 — 4150.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4.24 — 6696.4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.11 — 7786.7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1.97 — 6187.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.76 — 5865.5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.1 — 2544.3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.43 — 1713.4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.98 — 5093.7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1.5 — 5807.2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2.39 — 7663.6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7.24 — 4928.2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bottom first 4min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.03 ± 46.5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.04 ± 45.9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.69 ± 5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 ± 73.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53 ± 137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72 ± 61.9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.14 ± 97.7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.12 ± 113.4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.96 ± 79.9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.01 ± 159.3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.72 ± 143.8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.92 ± 166.96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.37 ± 94.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.66 ± 73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.78 ± 150.4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.4 ± 106.6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.4 ± 167.6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.49 ± 118.66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 — 2327.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— 2450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16 — 640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22 — 591.1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9 — 786.7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2 — 389.5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12 — 1309.4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4 — 1243.8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.91 — 1448.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.58 — 1760.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.07 — 2093.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.88 — 2026.6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.47 — 1208.7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03 — 818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.42 — 1360.8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.14 — 1182.2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.8 — 1980.4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.71 — 1432.79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1 ± 1.4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6 ± 1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± 1.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9 ± 9.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± 0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4 ± 12.6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2 ± 2.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3 ± 3.7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9 ± 3.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5 ± 4.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9 ± 2.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6 ± 4.9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 ± 4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5 ± 5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1 ± 4.5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2 ± 5.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8 ± 2.6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5 ± 4.5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— 66.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— 78.1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— 11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— 70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 — 5.1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— 67.0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7 — 54.8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 — 49.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7 — 56.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9 — 68.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7 — 57.9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3 — 63.37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7 — 50.7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2 — 57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9 — 54.0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 — 61.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2 — 52.0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9 — 57.6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top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2 ± 1.4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3 ± 1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 ± 9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8 ± 11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2 ± 6.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5 ± 12.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8 ± 2.7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7 ± 3.7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5 ± 1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3 ± 3.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6 ± 2.1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1 ± 5.5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6 ± 5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4 ± 5.2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2 ± 4.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4 ± 4.5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1 ± 3.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8 ± 2.6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1 — 99.9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 — 99.9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 — 97.7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1 — 95.5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6 — 97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4 — 98.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1 — 60.8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1 — 76.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4 — 41.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2 — 55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9 — 56.6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1 — 75.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3 — 82.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5 — 82.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6 — 70.8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7 — 69.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9 — 58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 — 52.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neutral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± 0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 ± 9.2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3 ± 7.1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8 ± 5.7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± 0.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± 0.9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 ± 1.4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6 ± 5.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2 ± 4.9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 ± 1.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 ± 1.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 ± 2.4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 ± 2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 ± 3.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 ± 5.0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1 ± 4.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7 ± 6.04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2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5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— 75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— 54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— 25.8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— 4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— 10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 — 14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 — 43.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 — 38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 — 17.7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— 16.63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— 17.9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— 18.2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— 26.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— 39.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— 41.7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 — 45.63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ies into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5 ± 3.1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8 ± 3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 ± 2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4 ± 2.1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± 3.0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 5.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5 ± 5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± 7.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 ± 18.4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5 ± 12.4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25 ± 14.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38 ± 15.3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± 11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 ± 9.6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5 ± 10.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75 ± 19.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75 ± 18.3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25 ± 23.4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— 15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— 1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— 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— 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— 3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— 3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— 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— 1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— 24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— 17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— 2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— 17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— 9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— 9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— 11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— 23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— 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— 269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(s) immobile in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.59 ± 12.7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.65 ± 15.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 ± 8.5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2 ± 114.2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8 ± 7.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68 ± 143.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17 ± 34.9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.75 ± 35.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.57 ± 29.3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.48 ± 39.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28 ± 20.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.6 ± 38.09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.93 ± 49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.14 ± 69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.42 ± 30.6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.83 ± 37.5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78 ± 19.9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93 ± 34.3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630.9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782.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 — 80.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801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1 — 48.5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— 745.7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72 — 455.4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07 — 387.4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06 — 368.7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8 — 459.7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5 — 333.1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13 — 439.5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83 — 545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2 — 628.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5 — 359.6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1 — 432.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71 — 318.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99 — 384.85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velocity in bottom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4 ± 1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2 ± 1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7 ± 2.8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 ± 15.6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1 ± 25.5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8 ± 9.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 ± 0.4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 ± 0.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4 ± 0.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 ± 0.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 ± 0.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2 ± 0.85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 ± 0.2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 ± 0.4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 ± 0.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 ± 0.5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3 ± 0.8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 ± 0.86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— 148.5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 — 124.7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 — 26.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 — 116.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 — 112.2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 — 47.7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 — 7.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 — 9.3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 — 13.2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 — 14.1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 — 12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 — 13.2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 — 5.6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 — 5.9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 — 8.9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 — 10.7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 — 14.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 — 13.94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bottom slope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 ± 0.0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 ± 0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 ± 0.1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 ± 0.2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 ± 0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 ± 0.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± 0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± 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± 0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± 0.0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 ± 0.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± 0.0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± 0.0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± 0.0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 ± 0.0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 — 1.7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 — 1.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 — -2.0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 — -0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 — -0.1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 — -0.1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 — -0.0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 — -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— 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 — 0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 — -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 — 0.0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 — -0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 — 0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 — 0.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— 0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— 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 — 0.14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(s) in bottom slope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 ± 0.1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 ± 0.1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 ± 0.4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 ± 0.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± 0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± 0.0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± 0.0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± 0.0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 ± 0.3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± 0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.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± 0.07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 — 1.8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 — 1.6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 — -1.4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 — -0.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 — 0.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 — 0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— 0.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— 0.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— 0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— 0.2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 — 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 — 0.17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 — 0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 — 0.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— 0.1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— 0.2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— 0.1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 — 0.03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in bottom to total arena (ratio)</w:t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± 0.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± 0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± 0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± 0.0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± 0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± 0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± 0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± 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 ± 0.0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 ± 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± 0.03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± 0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± 0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± 0.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 ± 0.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± 0.03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0.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0.6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— 0.2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0.5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— 0.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0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— 0.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— 0.5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— 0.5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— 0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— 0.5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— 0.55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— 0.5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— 0.5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— 0.5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— 0.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 — 0.4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— 0.5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4:00Z</dcterms:created>
  <dc:creator>mahadevan.v</dc:creator>
  <dc:description/>
  <dc:language>en-US</dc:language>
  <cp:lastModifiedBy>mahadevan.v</cp:lastModifiedBy>
  <dcterms:modified xsi:type="dcterms:W3CDTF">2013-02-20T07:44:00Z</dcterms:modified>
  <cp:revision>1</cp:revision>
  <dc:subject/>
  <dc:title/>
</cp:coreProperties>
</file>